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B66D5" w14:textId="77777777" w:rsidR="00E66CA0" w:rsidRPr="00E66CA0" w:rsidRDefault="00E66CA0" w:rsidP="00E66CA0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bookmarkStart w:id="0" w:name="_Hlk54639660"/>
      <w:r w:rsidRPr="00E66CA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3. M</w:t>
      </w:r>
      <w:r w:rsidRPr="00E66CA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ean</w:t>
      </w:r>
      <w:r w:rsidRPr="00E66CA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66CA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d</w:t>
      </w:r>
      <w:r w:rsidRPr="00E66CA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rug recovery for each drug at different time points in M</w:t>
      </w:r>
      <w:r w:rsidRPr="00E66CA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aquet</w:t>
      </w:r>
      <w:r w:rsidRPr="00E66CA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circuit</w:t>
      </w:r>
      <w:r w:rsidRPr="00E66CA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</w:t>
      </w:r>
      <w:r w:rsidRPr="00E66CA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(n=2)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1901"/>
        <w:gridCol w:w="1701"/>
        <w:gridCol w:w="1843"/>
        <w:gridCol w:w="1559"/>
      </w:tblGrid>
      <w:tr w:rsidR="00E66CA0" w:rsidRPr="00E66CA0" w14:paraId="542C5A8F" w14:textId="77777777" w:rsidTr="006E0311">
        <w:trPr>
          <w:trHeight w:val="276"/>
          <w:jc w:val="center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C43C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E66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Parameter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F6E1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E66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Teicoplan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01B5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E66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Meropen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732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E66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Cefoperaz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059F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</w:pPr>
            <w:r w:rsidRPr="00E66C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1"/>
              </w:rPr>
              <w:t>Sulbactam</w:t>
            </w:r>
          </w:p>
        </w:tc>
      </w:tr>
      <w:tr w:rsidR="00E66CA0" w:rsidRPr="00E66CA0" w14:paraId="470D7AFE" w14:textId="77777777" w:rsidTr="006E0311">
        <w:trPr>
          <w:trHeight w:val="276"/>
          <w:jc w:val="center"/>
        </w:trPr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09D3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B062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531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7F0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8B9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</w:tr>
      <w:tr w:rsidR="00E66CA0" w:rsidRPr="00E66CA0" w14:paraId="0D127150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B342E06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min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4BD68E85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% (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6655A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AE9CA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% (3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B7B7C8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</w:tr>
      <w:tr w:rsidR="00E66CA0" w:rsidRPr="00E66CA0" w14:paraId="61B3D662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791D512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min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50A7C032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% (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521E5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721EF6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4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1ABC3B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 (5%)</w:t>
            </w:r>
          </w:p>
        </w:tc>
      </w:tr>
      <w:tr w:rsidR="00E66CA0" w:rsidRPr="00E66CA0" w14:paraId="4A7C13EB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4B345B39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min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329C6995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B44BC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% (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89E57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F325E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% (11%)</w:t>
            </w:r>
          </w:p>
        </w:tc>
      </w:tr>
      <w:tr w:rsidR="00E66CA0" w:rsidRPr="00E66CA0" w14:paraId="71F5152E" w14:textId="77777777" w:rsidTr="006E0311">
        <w:trPr>
          <w:trHeight w:val="70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514FB0F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h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60F03C5F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% (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9051D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% (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62C5C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% (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F0A4F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% (2%)</w:t>
            </w:r>
          </w:p>
        </w:tc>
      </w:tr>
      <w:tr w:rsidR="00E66CA0" w:rsidRPr="00E66CA0" w14:paraId="36F47206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23A7F51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h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79333F22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% (1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09ED18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% (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D9815F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% (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4D036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% (1%)</w:t>
            </w:r>
          </w:p>
        </w:tc>
      </w:tr>
      <w:tr w:rsidR="00E66CA0" w:rsidRPr="00E66CA0" w14:paraId="25FBFCBA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</w:tcPr>
          <w:p w14:paraId="5AC711D1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-3 h</w:t>
            </w:r>
            <w:r w:rsidRPr="00E66C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22035D43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%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1DA11D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% (4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BAC43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05E3AB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% (4%)</w:t>
            </w:r>
          </w:p>
        </w:tc>
      </w:tr>
      <w:tr w:rsidR="00E66CA0" w:rsidRPr="00E66CA0" w14:paraId="48BD4885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4F1B2ABC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h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60434CDB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% (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8503E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% (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B1677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% (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9B90F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% (40%)</w:t>
            </w:r>
          </w:p>
        </w:tc>
      </w:tr>
      <w:tr w:rsidR="00E66CA0" w:rsidRPr="00E66CA0" w14:paraId="35200194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</w:tcPr>
          <w:p w14:paraId="2093E88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-6 h</w:t>
            </w:r>
            <w:r w:rsidRPr="00E66C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654BCD6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% (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13736F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% (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4037B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% (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A5A7B7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% (38%)</w:t>
            </w:r>
          </w:p>
        </w:tc>
      </w:tr>
      <w:tr w:rsidR="00E66CA0" w:rsidRPr="00E66CA0" w14:paraId="5C351AD8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7E96C66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h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40F05288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%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AFE33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% (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6DFB6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% (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14C9E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% (28%)</w:t>
            </w:r>
          </w:p>
        </w:tc>
      </w:tr>
      <w:tr w:rsidR="00E66CA0" w:rsidRPr="00E66CA0" w14:paraId="6E8E481B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</w:tcPr>
          <w:p w14:paraId="7C53BB50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-12 h</w:t>
            </w:r>
            <w:r w:rsidRPr="00E66C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3345ED04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%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A27D29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% (8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A8450B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 (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6D84D8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% (10%)</w:t>
            </w:r>
          </w:p>
        </w:tc>
      </w:tr>
      <w:tr w:rsidR="00E66CA0" w:rsidRPr="00E66CA0" w14:paraId="6B434250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371148A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h</w:t>
            </w:r>
          </w:p>
        </w:tc>
        <w:tc>
          <w:tcPr>
            <w:tcW w:w="1901" w:type="dxa"/>
            <w:shd w:val="clear" w:color="auto" w:fill="auto"/>
            <w:noWrap/>
            <w:vAlign w:val="center"/>
            <w:hideMark/>
          </w:tcPr>
          <w:p w14:paraId="042DDF28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% (1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6C005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% (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16C63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% (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7F372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% (9%)</w:t>
            </w:r>
          </w:p>
        </w:tc>
      </w:tr>
      <w:tr w:rsidR="00E66CA0" w:rsidRPr="00E66CA0" w14:paraId="2BEAD4D5" w14:textId="77777777" w:rsidTr="006E0311">
        <w:trPr>
          <w:trHeight w:val="276"/>
          <w:jc w:val="center"/>
        </w:trPr>
        <w:tc>
          <w:tcPr>
            <w:tcW w:w="1785" w:type="dxa"/>
            <w:shd w:val="clear" w:color="auto" w:fill="auto"/>
            <w:noWrap/>
          </w:tcPr>
          <w:p w14:paraId="0E53F878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-24 h</w:t>
            </w:r>
            <w:r w:rsidRPr="00E66CA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466FBB61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% (1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746363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% (1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159D10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% (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374F51" w14:textId="77777777" w:rsidR="00E66CA0" w:rsidRPr="00E66CA0" w:rsidRDefault="00E66CA0" w:rsidP="00E66CA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C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% (9%)</w:t>
            </w:r>
          </w:p>
        </w:tc>
      </w:tr>
    </w:tbl>
    <w:p w14:paraId="6AF3B356" w14:textId="71EA5D18" w:rsidR="00E66CA0" w:rsidRPr="00E66CA0" w:rsidRDefault="00E66CA0" w:rsidP="00E66CA0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66CA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*</w:t>
      </w:r>
      <w:r w:rsidRPr="00E66C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trol-3 h represents the results at 3 h in the control groups.</w:t>
      </w:r>
    </w:p>
    <w:p w14:paraId="2233E0C8" w14:textId="77777777" w:rsidR="00E66CA0" w:rsidRPr="00E66CA0" w:rsidRDefault="00E66CA0" w:rsidP="00E66CA0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66C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ta are presented as the mean (SD).</w:t>
      </w:r>
    </w:p>
    <w:bookmarkEnd w:id="0"/>
    <w:p w14:paraId="2B274A94" w14:textId="77777777" w:rsidR="00E66CA0" w:rsidRPr="00E66CA0" w:rsidRDefault="00E66CA0" w:rsidP="006B146E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3DBFD24" w14:textId="77777777" w:rsidR="009375EE" w:rsidRPr="006B146E" w:rsidRDefault="009375EE" w:rsidP="006B146E"/>
    <w:sectPr w:rsidR="009375EE" w:rsidRPr="006B146E" w:rsidSect="006B1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CAB193" w14:textId="77777777" w:rsidR="003759DD" w:rsidRDefault="003759DD" w:rsidP="00D1176C">
      <w:r>
        <w:separator/>
      </w:r>
    </w:p>
  </w:endnote>
  <w:endnote w:type="continuationSeparator" w:id="0">
    <w:p w14:paraId="46F97B2D" w14:textId="77777777" w:rsidR="003759DD" w:rsidRDefault="003759DD" w:rsidP="00D1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9A6F0" w14:textId="77777777" w:rsidR="003759DD" w:rsidRDefault="003759DD" w:rsidP="00D1176C">
      <w:r>
        <w:separator/>
      </w:r>
    </w:p>
  </w:footnote>
  <w:footnote w:type="continuationSeparator" w:id="0">
    <w:p w14:paraId="3ED95F68" w14:textId="77777777" w:rsidR="003759DD" w:rsidRDefault="003759DD" w:rsidP="00D11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1E"/>
    <w:rsid w:val="00130BCC"/>
    <w:rsid w:val="00307638"/>
    <w:rsid w:val="003759DD"/>
    <w:rsid w:val="003A2D3E"/>
    <w:rsid w:val="00466DD7"/>
    <w:rsid w:val="005C4905"/>
    <w:rsid w:val="006B146E"/>
    <w:rsid w:val="006B3E1E"/>
    <w:rsid w:val="006C2232"/>
    <w:rsid w:val="0082138B"/>
    <w:rsid w:val="00876EEB"/>
    <w:rsid w:val="008B5A47"/>
    <w:rsid w:val="008F5F2B"/>
    <w:rsid w:val="009128B1"/>
    <w:rsid w:val="009375EE"/>
    <w:rsid w:val="00A33B01"/>
    <w:rsid w:val="00C447CA"/>
    <w:rsid w:val="00D1176C"/>
    <w:rsid w:val="00E66CA0"/>
    <w:rsid w:val="00E82659"/>
    <w:rsid w:val="00E87AB7"/>
    <w:rsid w:val="00F2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A2EDF"/>
  <w15:chartTrackingRefBased/>
  <w15:docId w15:val="{82359882-6785-4506-BAD6-59769FEA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76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490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4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媛</dc:creator>
  <cp:keywords/>
  <dc:description/>
  <cp:lastModifiedBy>章 媛</cp:lastModifiedBy>
  <cp:revision>13</cp:revision>
  <dcterms:created xsi:type="dcterms:W3CDTF">2020-06-18T20:04:00Z</dcterms:created>
  <dcterms:modified xsi:type="dcterms:W3CDTF">2020-12-11T04:36:00Z</dcterms:modified>
</cp:coreProperties>
</file>